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0B09C" w14:textId="551AE4A0" w:rsidR="00CC6685" w:rsidRPr="005742A9" w:rsidRDefault="00490BF9">
      <w:pPr>
        <w:rPr>
          <w:rFonts w:ascii="Arial" w:hAnsi="Arial" w:cs="Arial"/>
          <w:b/>
        </w:rPr>
      </w:pPr>
      <w:bookmarkStart w:id="0" w:name="_GoBack"/>
      <w:r w:rsidRPr="005742A9">
        <w:rPr>
          <w:rFonts w:ascii="Arial" w:hAnsi="Arial" w:cs="Arial"/>
          <w:b/>
        </w:rPr>
        <w:t xml:space="preserve">Table </w:t>
      </w:r>
      <w:r w:rsidR="00295DC3" w:rsidRPr="005742A9">
        <w:rPr>
          <w:rFonts w:ascii="Arial" w:hAnsi="Arial" w:cs="Arial"/>
          <w:b/>
        </w:rPr>
        <w:t>S</w:t>
      </w:r>
      <w:r w:rsidR="00CC6685" w:rsidRPr="005742A9">
        <w:rPr>
          <w:rFonts w:ascii="Arial" w:hAnsi="Arial" w:cs="Arial"/>
          <w:b/>
        </w:rPr>
        <w:t>10</w:t>
      </w:r>
      <w:r w:rsidR="00D1202E" w:rsidRPr="005742A9">
        <w:rPr>
          <w:rFonts w:ascii="Arial" w:hAnsi="Arial" w:cs="Arial"/>
          <w:b/>
        </w:rPr>
        <w:t xml:space="preserve">. </w:t>
      </w:r>
      <w:proofErr w:type="spellStart"/>
      <w:proofErr w:type="gramStart"/>
      <w:r w:rsidR="005742A9">
        <w:rPr>
          <w:rFonts w:ascii="Arial" w:hAnsi="Arial" w:cs="Arial"/>
        </w:rPr>
        <w:t>qRT</w:t>
      </w:r>
      <w:proofErr w:type="spellEnd"/>
      <w:proofErr w:type="gramEnd"/>
      <w:r w:rsidR="005742A9">
        <w:rPr>
          <w:rFonts w:ascii="Arial" w:hAnsi="Arial" w:cs="Arial"/>
        </w:rPr>
        <w:t>-PCR primers used for data presented in Figure S5</w:t>
      </w:r>
      <w:r w:rsidR="00CC6685" w:rsidRPr="005742A9">
        <w:rPr>
          <w:rFonts w:ascii="Arial" w:hAnsi="Arial" w:cs="Arial"/>
        </w:rPr>
        <w:t>.</w:t>
      </w:r>
    </w:p>
    <w:bookmarkEnd w:id="0"/>
    <w:p w14:paraId="6198D9BD" w14:textId="77777777" w:rsidR="00CC6685" w:rsidRPr="005742A9" w:rsidRDefault="00CC6685">
      <w:pPr>
        <w:rPr>
          <w:rFonts w:ascii="Arial" w:hAnsi="Arial" w:cs="Arial"/>
        </w:rPr>
      </w:pPr>
    </w:p>
    <w:tbl>
      <w:tblPr>
        <w:tblW w:w="7114" w:type="dxa"/>
        <w:tblInd w:w="93" w:type="dxa"/>
        <w:tblLook w:val="04A0" w:firstRow="1" w:lastRow="0" w:firstColumn="1" w:lastColumn="0" w:noHBand="0" w:noVBand="1"/>
      </w:tblPr>
      <w:tblGrid>
        <w:gridCol w:w="1600"/>
        <w:gridCol w:w="3440"/>
        <w:gridCol w:w="900"/>
        <w:gridCol w:w="1360"/>
      </w:tblGrid>
      <w:tr w:rsidR="00CC6685" w:rsidRPr="005742A9" w14:paraId="308352F1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5DDC" w14:textId="77777777" w:rsidR="00CC6685" w:rsidRPr="005742A9" w:rsidRDefault="00CC6685" w:rsidP="00CC668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E48" w14:textId="77777777" w:rsidR="00CC6685" w:rsidRPr="005742A9" w:rsidRDefault="00CC6685" w:rsidP="00CC668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quence (5' - 3'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66F" w14:textId="77777777" w:rsidR="00CC6685" w:rsidRPr="005742A9" w:rsidRDefault="00CC6685" w:rsidP="00CC668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7D7" w14:textId="77777777" w:rsidR="00CC6685" w:rsidRPr="005742A9" w:rsidRDefault="00CC6685" w:rsidP="00CC668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roduct size</w:t>
            </w:r>
          </w:p>
        </w:tc>
      </w:tr>
      <w:tr w:rsidR="00CC6685" w:rsidRPr="005742A9" w14:paraId="11DCD190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73E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po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B822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AAGATGAGCGCCCTA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C8D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CBC9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4</w:t>
            </w:r>
          </w:p>
        </w:tc>
      </w:tr>
      <w:tr w:rsidR="00CC6685" w:rsidRPr="005742A9" w14:paraId="52436096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83C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po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351C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TGTCCAAATCGGTACG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287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7CDF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4</w:t>
            </w:r>
          </w:p>
        </w:tc>
      </w:tr>
      <w:tr w:rsidR="00CC6685" w:rsidRPr="005742A9" w14:paraId="2DBDA08C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1C8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RP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6F3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TCTCCCGCAACGCTA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5455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25E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</w:t>
            </w:r>
          </w:p>
        </w:tc>
      </w:tr>
      <w:tr w:rsidR="00CC6685" w:rsidRPr="005742A9" w14:paraId="23693205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0E0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RP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AF4B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TGCTATGGCTGCTTC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BFE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0C0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</w:t>
            </w:r>
          </w:p>
        </w:tc>
      </w:tr>
      <w:tr w:rsidR="00CC6685" w:rsidRPr="005742A9" w14:paraId="25BB5BD6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E7E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t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5DA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CAACCCGTACCGATG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A0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950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5</w:t>
            </w:r>
          </w:p>
        </w:tc>
      </w:tr>
      <w:tr w:rsidR="00CC6685" w:rsidRPr="005742A9" w14:paraId="4DF571FA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5F2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t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570A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CCCAAGCAGTGAACAAC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853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55B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5</w:t>
            </w:r>
          </w:p>
        </w:tc>
      </w:tr>
      <w:tr w:rsidR="00CC6685" w:rsidRPr="005742A9" w14:paraId="3DDAD5DC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F91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urH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F29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GGATGGTCGCGTTAAG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B76F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85D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7</w:t>
            </w:r>
          </w:p>
        </w:tc>
      </w:tr>
      <w:tr w:rsidR="00CC6685" w:rsidRPr="005742A9" w14:paraId="72B94DF7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D1B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urH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2AA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CGGTCTGAGCAAAT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3E3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D64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7</w:t>
            </w:r>
          </w:p>
        </w:tc>
      </w:tr>
      <w:tr w:rsidR="00CC6685" w:rsidRPr="005742A9" w14:paraId="637C45B7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85D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lE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689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GTGAAACAGCGATG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1BEF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9BAE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4</w:t>
            </w:r>
          </w:p>
        </w:tc>
      </w:tr>
      <w:tr w:rsidR="00CC6685" w:rsidRPr="005742A9" w14:paraId="4CD6CFF8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FB6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lE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7FA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GTCAATACACCGACAA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A03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6E9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4</w:t>
            </w:r>
          </w:p>
        </w:tc>
      </w:tr>
      <w:tr w:rsidR="00CC6685" w:rsidRPr="005742A9" w14:paraId="51D0F454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4983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sn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06C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GCGCTATTGCTAAAGAG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B668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B88E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4</w:t>
            </w:r>
          </w:p>
        </w:tc>
      </w:tr>
      <w:tr w:rsidR="00CC6685" w:rsidRPr="005742A9" w14:paraId="0CEB2548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2510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sn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BE4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GTGTTGTCCAATCAT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4F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698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4</w:t>
            </w:r>
          </w:p>
        </w:tc>
      </w:tr>
      <w:tr w:rsidR="00CC6685" w:rsidRPr="005742A9" w14:paraId="5512B168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064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cf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FDF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TTCGGTGGAGTTGTG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C28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4D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6</w:t>
            </w:r>
          </w:p>
        </w:tc>
      </w:tr>
      <w:tr w:rsidR="00CC6685" w:rsidRPr="005742A9" w14:paraId="37B25673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9CF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cf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DAAC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CGGCTGCGAGTTAGA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D578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664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6</w:t>
            </w:r>
          </w:p>
        </w:tc>
      </w:tr>
      <w:tr w:rsidR="00CC6685" w:rsidRPr="005742A9" w14:paraId="192669FD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7BD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atE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BEF4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CTGACAACTGGAACC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9EB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8D7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CC6685" w:rsidRPr="005742A9" w14:paraId="7EF1C6EA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621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atE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B2B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CACTGGCGATACGAT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22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09C0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CC6685" w:rsidRPr="005742A9" w14:paraId="4536B141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F9BE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U_02188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5E2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GTTAAATCCAAGGCT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9FF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CA3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CC6685" w:rsidRPr="005742A9" w14:paraId="146BBB37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4DC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U_02188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8B7E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GCCAAGACCTTCTCT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60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E46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CC6685" w:rsidRPr="005742A9" w14:paraId="5188AD6E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0E9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p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F967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GATATGCACCCTTCTT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515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71A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0</w:t>
            </w:r>
          </w:p>
        </w:tc>
      </w:tr>
      <w:tr w:rsidR="00CC6685" w:rsidRPr="005742A9" w14:paraId="5D5430A8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EC4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pA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8499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CCGCCATCAAGGAG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BF8C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8CC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0</w:t>
            </w:r>
          </w:p>
        </w:tc>
      </w:tr>
      <w:tr w:rsidR="00CC6685" w:rsidRPr="005742A9" w14:paraId="438B8055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FDE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pB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B2A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TCACCCAGTTCAGTCA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7D9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54A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0</w:t>
            </w:r>
          </w:p>
        </w:tc>
      </w:tr>
      <w:tr w:rsidR="00CC6685" w:rsidRPr="005742A9" w14:paraId="379B1008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1EA9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pB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4CF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AGAGAAAGATAGAGCAGC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3C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A2B0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0</w:t>
            </w:r>
          </w:p>
        </w:tc>
      </w:tr>
      <w:tr w:rsidR="00CC6685" w:rsidRPr="005742A9" w14:paraId="0EBC56EB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16E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pC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5097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ATCCTTCTTCAAACG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6C5A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4B7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6</w:t>
            </w:r>
          </w:p>
        </w:tc>
      </w:tr>
      <w:tr w:rsidR="00CC6685" w:rsidRPr="005742A9" w14:paraId="3624EA27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EF4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pC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F93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CAGCTTGGACTGAACT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3AAF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3512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6</w:t>
            </w:r>
          </w:p>
        </w:tc>
      </w:tr>
      <w:tr w:rsidR="00CC6685" w:rsidRPr="005742A9" w14:paraId="5693AFF4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240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srB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10D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CACAATGCATAACTGGAT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45B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F96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CC6685" w:rsidRPr="005742A9" w14:paraId="4CF8C9C7" w14:textId="77777777" w:rsidTr="00CC6685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01E6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srB</w:t>
            </w:r>
            <w:proofErr w:type="spellEnd"/>
            <w:proofErr w:type="gramEnd"/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C1B9" w14:textId="77777777" w:rsidR="00CC6685" w:rsidRPr="005742A9" w:rsidRDefault="00CC6685" w:rsidP="00CC668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TTGCTCCCTGCTCAC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913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2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2D6" w14:textId="77777777" w:rsidR="00CC6685" w:rsidRPr="005742A9" w:rsidRDefault="00CC6685" w:rsidP="00CC66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742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</w:p>
        </w:tc>
      </w:tr>
    </w:tbl>
    <w:p w14:paraId="352CC4AF" w14:textId="6A51B667" w:rsidR="00490BF9" w:rsidRPr="005742A9" w:rsidRDefault="00490BF9">
      <w:pPr>
        <w:rPr>
          <w:rFonts w:ascii="Arial" w:hAnsi="Arial" w:cs="Arial"/>
        </w:rPr>
      </w:pPr>
    </w:p>
    <w:sectPr w:rsidR="00490BF9" w:rsidRPr="005742A9" w:rsidSect="00E13F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02E"/>
    <w:rsid w:val="000149B1"/>
    <w:rsid w:val="000766AC"/>
    <w:rsid w:val="000F20B1"/>
    <w:rsid w:val="001358E0"/>
    <w:rsid w:val="00171E5D"/>
    <w:rsid w:val="001C52E3"/>
    <w:rsid w:val="00295DC3"/>
    <w:rsid w:val="00490BF9"/>
    <w:rsid w:val="004D6577"/>
    <w:rsid w:val="00510BDA"/>
    <w:rsid w:val="00523BFC"/>
    <w:rsid w:val="005742A9"/>
    <w:rsid w:val="00577FD1"/>
    <w:rsid w:val="005A0198"/>
    <w:rsid w:val="00606BC8"/>
    <w:rsid w:val="00680361"/>
    <w:rsid w:val="007652B1"/>
    <w:rsid w:val="008D209E"/>
    <w:rsid w:val="009F6788"/>
    <w:rsid w:val="00BB462A"/>
    <w:rsid w:val="00CB1A63"/>
    <w:rsid w:val="00CC6685"/>
    <w:rsid w:val="00D1202E"/>
    <w:rsid w:val="00DD11B5"/>
    <w:rsid w:val="00E13FF8"/>
    <w:rsid w:val="00EA0159"/>
    <w:rsid w:val="00ED2BA8"/>
    <w:rsid w:val="00F5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D1C6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8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8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Macintosh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aterfield</dc:creator>
  <cp:keywords/>
  <dc:description/>
  <cp:lastModifiedBy>Nick Waterfield</cp:lastModifiedBy>
  <cp:revision>4</cp:revision>
  <dcterms:created xsi:type="dcterms:W3CDTF">2014-10-21T09:36:00Z</dcterms:created>
  <dcterms:modified xsi:type="dcterms:W3CDTF">2014-10-30T11:50:00Z</dcterms:modified>
</cp:coreProperties>
</file>